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E1895" w14:textId="6CAC2E09" w:rsidR="00810BBE" w:rsidRDefault="00E117FA" w:rsidP="00810BBE">
      <w:pPr>
        <w:rPr>
          <w:i/>
          <w:iCs/>
          <w:lang w:val="en-US"/>
        </w:rPr>
      </w:pPr>
      <w:r>
        <w:rPr>
          <w:lang w:val="en-US"/>
        </w:rPr>
        <w:t xml:space="preserve">Table </w:t>
      </w:r>
      <w:r w:rsidR="00810BBE">
        <w:rPr>
          <w:lang w:val="en-US"/>
        </w:rPr>
        <w:t>S</w:t>
      </w:r>
      <w:r w:rsidR="00B05AD8">
        <w:rPr>
          <w:lang w:val="en-US"/>
        </w:rPr>
        <w:t>4</w:t>
      </w:r>
      <w:r w:rsidR="00810BBE">
        <w:rPr>
          <w:lang w:val="en-US"/>
        </w:rPr>
        <w:t xml:space="preserve">. Characteristics of patients with </w:t>
      </w:r>
      <w:r w:rsidR="00810BBE" w:rsidRPr="00ED78E7">
        <w:rPr>
          <w:i/>
          <w:iCs/>
          <w:lang w:val="en-US"/>
        </w:rPr>
        <w:t xml:space="preserve">Salmonella </w:t>
      </w:r>
      <w:r w:rsidR="00FA2499">
        <w:rPr>
          <w:lang w:val="en-US"/>
        </w:rPr>
        <w:t>T</w:t>
      </w:r>
      <w:r w:rsidR="00810BBE" w:rsidRPr="006E1B33">
        <w:rPr>
          <w:lang w:val="en-US"/>
        </w:rPr>
        <w:t>yphi</w:t>
      </w:r>
      <w:r w:rsidR="00810BBE">
        <w:rPr>
          <w:lang w:val="en-US"/>
        </w:rPr>
        <w:t xml:space="preserve"> and </w:t>
      </w:r>
      <w:r w:rsidR="00810BBE" w:rsidRPr="00ED78E7">
        <w:rPr>
          <w:i/>
          <w:iCs/>
          <w:lang w:val="en-US"/>
        </w:rPr>
        <w:t xml:space="preserve">Salmonella </w:t>
      </w:r>
      <w:proofErr w:type="spellStart"/>
      <w:r w:rsidR="00FA2499">
        <w:rPr>
          <w:lang w:val="en-US"/>
        </w:rPr>
        <w:t>P</w:t>
      </w:r>
      <w:r w:rsidR="00810BBE" w:rsidRPr="006E1B33">
        <w:rPr>
          <w:lang w:val="en-US"/>
        </w:rPr>
        <w:t>aratyphi</w:t>
      </w:r>
      <w:proofErr w:type="spellEnd"/>
      <w:r w:rsidR="00810BBE" w:rsidRPr="006E1B33">
        <w:rPr>
          <w:lang w:val="en-US"/>
        </w:rPr>
        <w:t xml:space="preserve"> A</w:t>
      </w:r>
    </w:p>
    <w:tbl>
      <w:tblPr>
        <w:tblW w:w="8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48"/>
        <w:gridCol w:w="2446"/>
        <w:gridCol w:w="2446"/>
      </w:tblGrid>
      <w:tr w:rsidR="00810BBE" w:rsidRPr="00F91404" w14:paraId="686A8B40" w14:textId="77777777" w:rsidTr="00E84849">
        <w:trPr>
          <w:trHeight w:val="144"/>
        </w:trPr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1E0BA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16F5D2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b/>
                <w:bCs/>
                <w:i/>
                <w:iCs/>
                <w:sz w:val="18"/>
                <w:szCs w:val="18"/>
                <w:lang w:val="en-US"/>
              </w:rPr>
              <w:t>Salmonella</w:t>
            </w:r>
            <w:r w:rsidRPr="00F91404">
              <w:rPr>
                <w:b/>
                <w:bCs/>
                <w:sz w:val="18"/>
                <w:szCs w:val="18"/>
                <w:lang w:val="en-US"/>
              </w:rPr>
              <w:t xml:space="preserve"> Typhi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1403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b/>
                <w:bCs/>
                <w:i/>
                <w:iCs/>
                <w:sz w:val="18"/>
                <w:szCs w:val="18"/>
                <w:lang w:val="en-US"/>
              </w:rPr>
              <w:t>Salmonella</w:t>
            </w:r>
            <w:r w:rsidRPr="00F91404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1404">
              <w:rPr>
                <w:b/>
                <w:bCs/>
                <w:sz w:val="18"/>
                <w:szCs w:val="18"/>
                <w:lang w:val="en-US"/>
              </w:rPr>
              <w:t>Paratyphi</w:t>
            </w:r>
            <w:proofErr w:type="spellEnd"/>
            <w:r w:rsidRPr="00F91404">
              <w:rPr>
                <w:b/>
                <w:bCs/>
                <w:sz w:val="18"/>
                <w:szCs w:val="18"/>
                <w:lang w:val="en-US"/>
              </w:rPr>
              <w:t xml:space="preserve"> A</w:t>
            </w:r>
          </w:p>
        </w:tc>
      </w:tr>
      <w:tr w:rsidR="00810BBE" w:rsidRPr="00F91404" w14:paraId="165EEA8A" w14:textId="77777777" w:rsidTr="00E84849">
        <w:trPr>
          <w:trHeight w:val="144"/>
        </w:trPr>
        <w:tc>
          <w:tcPr>
            <w:tcW w:w="3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CF27C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b/>
                <w:bCs/>
                <w:sz w:val="18"/>
                <w:szCs w:val="18"/>
                <w:lang w:val="en-US"/>
              </w:rPr>
              <w:t>Total Positive Subjects, N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F6FE4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4467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0</w:t>
            </w:r>
          </w:p>
        </w:tc>
      </w:tr>
      <w:tr w:rsidR="00810BBE" w:rsidRPr="00F91404" w14:paraId="7F6C95D4" w14:textId="77777777" w:rsidTr="00E84849">
        <w:trPr>
          <w:trHeight w:val="144"/>
        </w:trPr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87E48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b/>
                <w:bCs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17B4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2F6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10BBE" w:rsidRPr="00F91404" w14:paraId="7C005FB7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CE46C" w14:textId="77777777" w:rsidR="00810BBE" w:rsidRPr="00F91404" w:rsidRDefault="00810BBE" w:rsidP="00E84849">
            <w:pPr>
              <w:spacing w:after="0" w:line="240" w:lineRule="auto"/>
              <w:ind w:left="16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Male subjects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3C733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2 (56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D995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7 (70.0)</w:t>
            </w:r>
          </w:p>
        </w:tc>
      </w:tr>
      <w:tr w:rsidR="00810BBE" w:rsidRPr="00F91404" w14:paraId="5FF93AE9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4F53A" w14:textId="77777777" w:rsidR="00810BBE" w:rsidRPr="00F91404" w:rsidRDefault="00810BBE" w:rsidP="00E84849">
            <w:pPr>
              <w:spacing w:after="0" w:line="240" w:lineRule="auto"/>
              <w:ind w:left="16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Age, median (IQR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094BF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1.1 (6.8-23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76C0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8.8 (9.8-21.8)</w:t>
            </w:r>
          </w:p>
        </w:tc>
      </w:tr>
      <w:tr w:rsidR="00810BBE" w:rsidRPr="00F91404" w14:paraId="6D4E7418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5F713" w14:textId="77777777" w:rsidR="00810BBE" w:rsidRPr="00F91404" w:rsidRDefault="00810BBE" w:rsidP="00E84849">
            <w:pPr>
              <w:spacing w:after="0" w:line="240" w:lineRule="auto"/>
              <w:ind w:left="16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Age group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8C7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D6EBF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10BBE" w:rsidRPr="00F91404" w14:paraId="7D7D6BCB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8AD55" w14:textId="77777777" w:rsidR="00810BBE" w:rsidRPr="00F91404" w:rsidRDefault="00810BBE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-5 yea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E9662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6 (15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BF4DB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 (10.0)</w:t>
            </w:r>
          </w:p>
        </w:tc>
      </w:tr>
      <w:tr w:rsidR="00810BBE" w:rsidRPr="00F91404" w14:paraId="73520E1D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D3CDC" w14:textId="77777777" w:rsidR="00810BBE" w:rsidRPr="00F91404" w:rsidRDefault="00810BBE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6-10 yea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4B65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2 (3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3E918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3 (30.0)</w:t>
            </w:r>
          </w:p>
        </w:tc>
      </w:tr>
      <w:tr w:rsidR="00810BBE" w:rsidRPr="00F91404" w14:paraId="2C0A12F4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46AEB" w14:textId="77777777" w:rsidR="00810BBE" w:rsidRPr="00F91404" w:rsidRDefault="00810BBE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1-17 yea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680E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7 (17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CEFD8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 (10.0)</w:t>
            </w:r>
          </w:p>
        </w:tc>
      </w:tr>
      <w:tr w:rsidR="00810BBE" w:rsidRPr="00F91404" w14:paraId="3C8A22D5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5DA2F" w14:textId="77777777" w:rsidR="00810BBE" w:rsidRPr="00F91404" w:rsidRDefault="00810BBE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8-25 yea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FF1C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6</w:t>
            </w:r>
            <w:r w:rsidRPr="00F91404">
              <w:rPr>
                <w:sz w:val="18"/>
                <w:szCs w:val="18"/>
              </w:rPr>
              <w:t xml:space="preserve"> (</w:t>
            </w:r>
            <w:r w:rsidRPr="00F91404">
              <w:rPr>
                <w:sz w:val="18"/>
                <w:szCs w:val="18"/>
                <w:lang w:val="en-US"/>
              </w:rPr>
              <w:t>15.4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A20D3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5 (50.0)</w:t>
            </w:r>
          </w:p>
        </w:tc>
      </w:tr>
      <w:tr w:rsidR="00810BBE" w:rsidRPr="00F91404" w14:paraId="4E61187D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7199A" w14:textId="77777777" w:rsidR="00810BBE" w:rsidRPr="00F91404" w:rsidRDefault="00810BBE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6-40 year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DE2B8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6</w:t>
            </w:r>
            <w:r w:rsidRPr="00F91404">
              <w:rPr>
                <w:sz w:val="18"/>
                <w:szCs w:val="18"/>
              </w:rPr>
              <w:t xml:space="preserve"> (1</w:t>
            </w:r>
            <w:r w:rsidRPr="00F91404">
              <w:rPr>
                <w:sz w:val="18"/>
                <w:szCs w:val="18"/>
                <w:lang w:val="en-US"/>
              </w:rPr>
              <w:t>5.4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F620B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810BBE" w:rsidRPr="00F91404" w14:paraId="66AF6291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54920" w14:textId="77777777" w:rsidR="00810BBE" w:rsidRPr="00F91404" w:rsidRDefault="00810BBE" w:rsidP="00E84849">
            <w:pPr>
              <w:spacing w:after="0" w:line="240" w:lineRule="auto"/>
              <w:ind w:left="345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41-98 year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34909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</w:t>
            </w:r>
            <w:r w:rsidRPr="00F91404">
              <w:rPr>
                <w:sz w:val="18"/>
                <w:szCs w:val="18"/>
              </w:rPr>
              <w:t xml:space="preserve"> (</w:t>
            </w:r>
            <w:r w:rsidRPr="00F91404">
              <w:rPr>
                <w:sz w:val="18"/>
                <w:szCs w:val="18"/>
                <w:lang w:val="en-US"/>
              </w:rPr>
              <w:t>5.1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5B437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810BBE" w:rsidRPr="00F91404" w14:paraId="69EE5FCA" w14:textId="77777777" w:rsidTr="00E84849">
        <w:trPr>
          <w:trHeight w:val="144"/>
        </w:trPr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5448B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b/>
                <w:bCs/>
                <w:sz w:val="18"/>
                <w:szCs w:val="18"/>
                <w:lang w:val="en-US"/>
              </w:rPr>
              <w:t>Sign and Symptoms at Enrollment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3699A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7225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10BBE" w:rsidRPr="00F91404" w14:paraId="0136B1DA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8DDBB18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Fever present at enrollment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F8B71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30 (76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5547B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7 (70.0)</w:t>
            </w:r>
          </w:p>
        </w:tc>
      </w:tr>
      <w:tr w:rsidR="00810BBE" w:rsidRPr="00F91404" w14:paraId="5828EEE2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A51B065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Duration of fever, median (IQR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8CF03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7.0 (5.0-9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A6D88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4.0 (3.0-5.3)</w:t>
            </w:r>
          </w:p>
        </w:tc>
      </w:tr>
      <w:tr w:rsidR="00810BBE" w:rsidRPr="00F91404" w14:paraId="0FBC7B31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56128B2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Gradual onset of fever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3114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2 (56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A97C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5 (50.0)</w:t>
            </w:r>
          </w:p>
        </w:tc>
      </w:tr>
      <w:tr w:rsidR="00810BBE" w:rsidRPr="00F91404" w14:paraId="49EDDFED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CCEC37E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Type of fever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32E978F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D791A2D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10BBE" w:rsidRPr="00F91404" w14:paraId="056973C7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5B46E0D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EB23A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0</w:t>
            </w:r>
            <w:r w:rsidRPr="00F91404">
              <w:rPr>
                <w:sz w:val="18"/>
                <w:szCs w:val="18"/>
              </w:rPr>
              <w:t xml:space="preserve"> (</w:t>
            </w:r>
            <w:r w:rsidRPr="00F91404">
              <w:rPr>
                <w:sz w:val="18"/>
                <w:szCs w:val="18"/>
                <w:lang w:val="en-US"/>
              </w:rPr>
              <w:t>51.3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83C2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4 (40.0)</w:t>
            </w:r>
          </w:p>
        </w:tc>
      </w:tr>
      <w:tr w:rsidR="00810BBE" w:rsidRPr="00F91404" w14:paraId="735D66A2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98B3C36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Remitten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1AFD2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0 (25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2DAB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6 (60.0)</w:t>
            </w:r>
          </w:p>
        </w:tc>
      </w:tr>
      <w:tr w:rsidR="00810BBE" w:rsidRPr="00F91404" w14:paraId="0E92D058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13751FB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Intermitten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0F13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9 (23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27518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810BBE" w:rsidRPr="00F91404" w14:paraId="1C604805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14F8368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Anorexia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0F28A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2 (56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57618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 (20.0)</w:t>
            </w:r>
          </w:p>
        </w:tc>
      </w:tr>
      <w:tr w:rsidR="00810BBE" w:rsidRPr="00F91404" w14:paraId="591FB461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4B79E5D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Abdominal pain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3389F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5 (38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FCF47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4 (40.0)</w:t>
            </w:r>
          </w:p>
        </w:tc>
      </w:tr>
      <w:tr w:rsidR="00810BBE" w:rsidRPr="00F91404" w14:paraId="7872EFA7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057D910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Nausea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EFCE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9</w:t>
            </w:r>
            <w:r w:rsidRPr="00F91404">
              <w:rPr>
                <w:sz w:val="18"/>
                <w:szCs w:val="18"/>
              </w:rPr>
              <w:t xml:space="preserve"> (7</w:t>
            </w:r>
            <w:r w:rsidRPr="00F91404">
              <w:rPr>
                <w:sz w:val="18"/>
                <w:szCs w:val="18"/>
                <w:lang w:val="en-US"/>
              </w:rPr>
              <w:t>4.4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8E55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6 (60.0)</w:t>
            </w:r>
          </w:p>
        </w:tc>
      </w:tr>
      <w:tr w:rsidR="00810BBE" w:rsidRPr="00F91404" w14:paraId="728E155A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C60CA95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Headache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8AC24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6</w:t>
            </w:r>
            <w:r w:rsidRPr="00F91404">
              <w:rPr>
                <w:sz w:val="18"/>
                <w:szCs w:val="18"/>
              </w:rPr>
              <w:t xml:space="preserve"> (4</w:t>
            </w:r>
            <w:r w:rsidRPr="00F91404">
              <w:rPr>
                <w:sz w:val="18"/>
                <w:szCs w:val="18"/>
                <w:lang w:val="en-US"/>
              </w:rPr>
              <w:t>1.0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0BE3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6 (60.0)</w:t>
            </w:r>
          </w:p>
        </w:tc>
      </w:tr>
      <w:tr w:rsidR="00810BBE" w:rsidRPr="00F91404" w14:paraId="2F7A1EBF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FD601B9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Vomiting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D02ED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1</w:t>
            </w:r>
            <w:r w:rsidRPr="00F91404">
              <w:rPr>
                <w:sz w:val="18"/>
                <w:szCs w:val="18"/>
              </w:rPr>
              <w:t xml:space="preserve"> (5</w:t>
            </w:r>
            <w:r w:rsidRPr="00F91404">
              <w:rPr>
                <w:sz w:val="18"/>
                <w:szCs w:val="18"/>
                <w:lang w:val="en-US"/>
              </w:rPr>
              <w:t>3.8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62D7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7 (70.0)</w:t>
            </w:r>
          </w:p>
        </w:tc>
      </w:tr>
      <w:tr w:rsidR="00810BBE" w:rsidRPr="00F91404" w14:paraId="0215B09F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AFA3F01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Epigastric pain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FFD5A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1</w:t>
            </w:r>
            <w:r w:rsidRPr="00F91404">
              <w:rPr>
                <w:sz w:val="18"/>
                <w:szCs w:val="18"/>
              </w:rPr>
              <w:t xml:space="preserve"> (</w:t>
            </w:r>
            <w:r w:rsidRPr="00F91404">
              <w:rPr>
                <w:sz w:val="18"/>
                <w:szCs w:val="18"/>
                <w:lang w:val="en-US"/>
              </w:rPr>
              <w:t>28.2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7466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4 (40.0)</w:t>
            </w:r>
          </w:p>
        </w:tc>
      </w:tr>
      <w:tr w:rsidR="00810BBE" w:rsidRPr="00F91404" w14:paraId="109BBDE6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5258241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Cough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2BDD2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6</w:t>
            </w:r>
            <w:r w:rsidRPr="00F91404">
              <w:rPr>
                <w:sz w:val="18"/>
                <w:szCs w:val="18"/>
              </w:rPr>
              <w:t xml:space="preserve"> (4</w:t>
            </w:r>
            <w:r w:rsidRPr="00F91404">
              <w:rPr>
                <w:sz w:val="18"/>
                <w:szCs w:val="18"/>
                <w:lang w:val="en-US"/>
              </w:rPr>
              <w:t>1.0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919B4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4 (40.0)</w:t>
            </w:r>
          </w:p>
        </w:tc>
      </w:tr>
      <w:tr w:rsidR="00810BBE" w:rsidRPr="00F91404" w14:paraId="75F15061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1D0DA2D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Diarrhea, N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EBDFA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0</w:t>
            </w:r>
            <w:r w:rsidRPr="00F91404">
              <w:rPr>
                <w:sz w:val="18"/>
                <w:szCs w:val="18"/>
              </w:rPr>
              <w:t xml:space="preserve"> (</w:t>
            </w:r>
            <w:proofErr w:type="gramStart"/>
            <w:r w:rsidRPr="00F91404">
              <w:rPr>
                <w:sz w:val="18"/>
                <w:szCs w:val="18"/>
                <w:lang w:val="en-US"/>
              </w:rPr>
              <w:t>51.3</w:t>
            </w:r>
            <w:r w:rsidRPr="00F91404">
              <w:rPr>
                <w:sz w:val="18"/>
                <w:szCs w:val="18"/>
              </w:rPr>
              <w:t>)</w:t>
            </w:r>
            <w:r w:rsidRPr="00F91404">
              <w:rPr>
                <w:sz w:val="18"/>
                <w:szCs w:val="18"/>
                <w:vertAlign w:val="superscript"/>
              </w:rPr>
              <w:t>•</w:t>
            </w:r>
            <w:proofErr w:type="gram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ADA3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810BBE" w:rsidRPr="00F91404" w14:paraId="76CBD7A5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5A59D7D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Constipation, N (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78ECF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8</w:t>
            </w:r>
            <w:r w:rsidRPr="00F91404">
              <w:rPr>
                <w:sz w:val="18"/>
                <w:szCs w:val="18"/>
              </w:rPr>
              <w:t xml:space="preserve"> (</w:t>
            </w:r>
            <w:r w:rsidRPr="00F91404">
              <w:rPr>
                <w:sz w:val="18"/>
                <w:szCs w:val="18"/>
                <w:lang w:val="en-US"/>
              </w:rPr>
              <w:t>20.5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EA99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 (20.0)</w:t>
            </w:r>
          </w:p>
        </w:tc>
      </w:tr>
      <w:tr w:rsidR="00810BBE" w:rsidRPr="00F91404" w14:paraId="294FB076" w14:textId="77777777" w:rsidTr="00E84849">
        <w:trPr>
          <w:trHeight w:val="144"/>
        </w:trPr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51CC91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b/>
                <w:bCs/>
                <w:sz w:val="18"/>
                <w:szCs w:val="18"/>
                <w:lang w:val="en-US"/>
              </w:rPr>
              <w:t>Hematology at Enrollment, Median (IQR)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C5AF31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82C5F46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810BBE" w:rsidRPr="00F91404" w14:paraId="6BE4B400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13162E6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Hemoglobin (mg/d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C0F1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2.3 (11.0-13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A95E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3.1 (11.9-13.5)</w:t>
            </w:r>
          </w:p>
        </w:tc>
      </w:tr>
      <w:tr w:rsidR="00810BBE" w:rsidRPr="00F91404" w14:paraId="2932ABD6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DA4721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 xml:space="preserve">Leukocyte </w:t>
            </w:r>
            <w:r w:rsidRPr="00F91404">
              <w:rPr>
                <w:sz w:val="18"/>
                <w:szCs w:val="18"/>
              </w:rPr>
              <w:t>(</w:t>
            </w:r>
            <w:r w:rsidRPr="00F91404">
              <w:rPr>
                <w:sz w:val="18"/>
                <w:szCs w:val="18"/>
                <w:lang w:val="en-US"/>
              </w:rPr>
              <w:t>x1,000/mm</w:t>
            </w:r>
            <w:r w:rsidRPr="00F91404">
              <w:rPr>
                <w:sz w:val="18"/>
                <w:szCs w:val="18"/>
                <w:vertAlign w:val="superscript"/>
              </w:rPr>
              <w:t>3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7A2D1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6.0</w:t>
            </w:r>
            <w:r w:rsidRPr="00F91404">
              <w:rPr>
                <w:sz w:val="18"/>
                <w:szCs w:val="18"/>
              </w:rPr>
              <w:t xml:space="preserve"> (</w:t>
            </w:r>
            <w:r w:rsidRPr="00F91404">
              <w:rPr>
                <w:sz w:val="18"/>
                <w:szCs w:val="18"/>
                <w:lang w:val="en-US"/>
              </w:rPr>
              <w:t>4.9-8.4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DFFFF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5.7 (4.2-6.4)</w:t>
            </w:r>
          </w:p>
        </w:tc>
      </w:tr>
      <w:tr w:rsidR="00810BBE" w:rsidRPr="00F91404" w14:paraId="21191BD0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7F6EE30" w14:textId="5D8CEC86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Lymphocyte (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C58D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1.0</w:t>
            </w:r>
            <w:r w:rsidRPr="00F91404">
              <w:rPr>
                <w:sz w:val="18"/>
                <w:szCs w:val="18"/>
              </w:rPr>
              <w:t xml:space="preserve"> (</w:t>
            </w:r>
            <w:r w:rsidRPr="00F91404">
              <w:rPr>
                <w:sz w:val="18"/>
                <w:szCs w:val="18"/>
                <w:lang w:val="en-US"/>
              </w:rPr>
              <w:t>15.4-33.9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8184E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21.5 (15.2-36.8)</w:t>
            </w:r>
          </w:p>
        </w:tc>
      </w:tr>
      <w:tr w:rsidR="00810BBE" w:rsidRPr="00F91404" w14:paraId="2204B383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B4CCC3C" w14:textId="6C777489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Lymphocyte count</w:t>
            </w:r>
            <w:r w:rsidR="00481D18">
              <w:rPr>
                <w:sz w:val="18"/>
                <w:szCs w:val="18"/>
                <w:lang w:val="en-US"/>
              </w:rPr>
              <w:t xml:space="preserve"> </w:t>
            </w:r>
            <w:r w:rsidR="00481D18" w:rsidRPr="00833B34">
              <w:rPr>
                <w:sz w:val="18"/>
                <w:szCs w:val="18"/>
              </w:rPr>
              <w:t>(</w:t>
            </w:r>
            <w:r w:rsidR="00481D18" w:rsidRPr="00833B34">
              <w:rPr>
                <w:sz w:val="18"/>
                <w:szCs w:val="18"/>
                <w:lang w:val="en-US"/>
              </w:rPr>
              <w:t>x1,000/mm</w:t>
            </w:r>
            <w:r w:rsidR="00481D18" w:rsidRPr="00833B34">
              <w:rPr>
                <w:sz w:val="18"/>
                <w:szCs w:val="18"/>
                <w:vertAlign w:val="superscript"/>
              </w:rPr>
              <w:t>3</w:t>
            </w:r>
            <w:r w:rsidR="00481D18" w:rsidRPr="00833B3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3F33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422.0 (1015.5-1707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546AA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198.0 (856.7-1467.4)</w:t>
            </w:r>
          </w:p>
        </w:tc>
      </w:tr>
      <w:tr w:rsidR="00810BBE" w:rsidRPr="00F91404" w14:paraId="499CC23D" w14:textId="77777777" w:rsidTr="00E84849">
        <w:trPr>
          <w:trHeight w:val="144"/>
        </w:trPr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9677492" w14:textId="77777777" w:rsidR="00810BBE" w:rsidRPr="00F91404" w:rsidRDefault="00810BBE" w:rsidP="00E84849">
            <w:pPr>
              <w:spacing w:after="0" w:line="240" w:lineRule="auto"/>
              <w:ind w:left="180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 xml:space="preserve">Platelets </w:t>
            </w:r>
            <w:r w:rsidRPr="00F91404">
              <w:rPr>
                <w:sz w:val="18"/>
                <w:szCs w:val="18"/>
              </w:rPr>
              <w:t>(</w:t>
            </w:r>
            <w:r w:rsidRPr="00F91404">
              <w:rPr>
                <w:sz w:val="18"/>
                <w:szCs w:val="18"/>
                <w:lang w:val="en-US"/>
              </w:rPr>
              <w:t>x1,000/mm</w:t>
            </w:r>
            <w:r w:rsidRPr="00F91404">
              <w:rPr>
                <w:sz w:val="18"/>
                <w:szCs w:val="18"/>
                <w:vertAlign w:val="superscript"/>
              </w:rPr>
              <w:t>3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FBF90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</w:rPr>
              <w:t>1</w:t>
            </w:r>
            <w:r w:rsidRPr="00F91404">
              <w:rPr>
                <w:sz w:val="18"/>
                <w:szCs w:val="18"/>
                <w:lang w:val="en-US"/>
              </w:rPr>
              <w:t>21.0</w:t>
            </w:r>
            <w:r w:rsidRPr="00F91404">
              <w:rPr>
                <w:sz w:val="18"/>
                <w:szCs w:val="18"/>
              </w:rPr>
              <w:t xml:space="preserve"> (</w:t>
            </w:r>
            <w:r w:rsidRPr="00F91404">
              <w:rPr>
                <w:sz w:val="18"/>
                <w:szCs w:val="18"/>
                <w:lang w:val="en-US"/>
              </w:rPr>
              <w:t>82.0-188.0</w:t>
            </w:r>
            <w:r w:rsidRPr="00F91404">
              <w:rPr>
                <w:sz w:val="18"/>
                <w:szCs w:val="18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4A579" w14:textId="77777777" w:rsidR="00810BBE" w:rsidRPr="00F91404" w:rsidRDefault="00810BBE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1404">
              <w:rPr>
                <w:sz w:val="18"/>
                <w:szCs w:val="18"/>
                <w:lang w:val="en-US"/>
              </w:rPr>
              <w:t>142.3 (114.5-161.3)</w:t>
            </w:r>
          </w:p>
        </w:tc>
      </w:tr>
    </w:tbl>
    <w:p w14:paraId="380FDFE9" w14:textId="336D70DD" w:rsidR="00CD712A" w:rsidRPr="00B05AD8" w:rsidRDefault="00810BBE" w:rsidP="00B05AD8">
      <w:pPr>
        <w:spacing w:line="240" w:lineRule="auto"/>
        <w:rPr>
          <w:lang w:val="en-US"/>
        </w:rPr>
      </w:pPr>
      <w:r>
        <w:rPr>
          <w:lang w:val="en-US"/>
        </w:rPr>
        <w:t xml:space="preserve">Notes:  </w:t>
      </w:r>
      <w:r w:rsidRPr="00E5460B">
        <w:rPr>
          <w:rFonts w:cstheme="minorHAnsi"/>
          <w:vertAlign w:val="superscript"/>
        </w:rPr>
        <w:t>•</w:t>
      </w:r>
      <w:r>
        <w:rPr>
          <w:lang w:val="en-US"/>
        </w:rPr>
        <w:t>p-value &lt;0.05.</w:t>
      </w:r>
      <w:r w:rsidR="00B05AD8" w:rsidRPr="00B05AD8">
        <w:rPr>
          <w:lang w:val="en-US"/>
        </w:rPr>
        <w:t xml:space="preserve"> </w:t>
      </w:r>
      <w:r w:rsidR="00B05AD8" w:rsidRPr="00B05AD8">
        <w:t xml:space="preserve">Among the 54 confirmed enteric fever cases observed in this study, 39 were </w:t>
      </w:r>
      <w:r w:rsidR="00B05AD8" w:rsidRPr="00A74753">
        <w:rPr>
          <w:i/>
          <w:iCs/>
        </w:rPr>
        <w:t>S</w:t>
      </w:r>
      <w:r w:rsidR="00B05AD8" w:rsidRPr="00B05AD8">
        <w:t xml:space="preserve">. Typhi, 10 were </w:t>
      </w:r>
      <w:r w:rsidR="00B05AD8" w:rsidRPr="00A74753">
        <w:rPr>
          <w:i/>
          <w:iCs/>
        </w:rPr>
        <w:t>S</w:t>
      </w:r>
      <w:r w:rsidR="00B05AD8" w:rsidRPr="00B05AD8">
        <w:t xml:space="preserve">. Paratyphi A, and 5 were non-speciated </w:t>
      </w:r>
      <w:r w:rsidR="00B05AD8" w:rsidRPr="00A74753">
        <w:rPr>
          <w:i/>
          <w:iCs/>
        </w:rPr>
        <w:t>Salmonella spp.</w:t>
      </w:r>
      <w:r w:rsidR="00B05AD8" w:rsidRPr="00B05AD8">
        <w:t xml:space="preserve"> (excluded from this table).</w:t>
      </w:r>
    </w:p>
    <w:sectPr w:rsidR="00CD712A" w:rsidRPr="00B05AD8" w:rsidSect="0089473B">
      <w:pgSz w:w="11920" w:h="16840"/>
      <w:pgMar w:top="1699" w:right="1699" w:bottom="2275" w:left="22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E8"/>
    <w:rsid w:val="000140E6"/>
    <w:rsid w:val="000F4432"/>
    <w:rsid w:val="00262774"/>
    <w:rsid w:val="002C2C94"/>
    <w:rsid w:val="003317CC"/>
    <w:rsid w:val="00481D18"/>
    <w:rsid w:val="0079527A"/>
    <w:rsid w:val="00810BBE"/>
    <w:rsid w:val="00855ABD"/>
    <w:rsid w:val="0089473B"/>
    <w:rsid w:val="00A74753"/>
    <w:rsid w:val="00AA23E8"/>
    <w:rsid w:val="00B05AD8"/>
    <w:rsid w:val="00B65271"/>
    <w:rsid w:val="00BA1456"/>
    <w:rsid w:val="00CD712A"/>
    <w:rsid w:val="00D543EE"/>
    <w:rsid w:val="00E117FA"/>
    <w:rsid w:val="00FA2499"/>
    <w:rsid w:val="00FD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561"/>
  <w15:chartTrackingRefBased/>
  <w15:docId w15:val="{21BE4595-4C58-4FFE-B2B4-258BC3B4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E8"/>
    <w:rPr>
      <w:kern w:val="0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7CC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1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AD8"/>
    <w:pPr>
      <w:spacing w:after="0" w:line="240" w:lineRule="auto"/>
      <w:jc w:val="both"/>
    </w:pPr>
    <w:rPr>
      <w:rFonts w:ascii="Arial" w:hAnsi="Arial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AD8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di Nurmawati</dc:creator>
  <cp:keywords/>
  <dc:description/>
  <cp:lastModifiedBy>RSUP Hasan Sadikin</cp:lastModifiedBy>
  <cp:revision>8</cp:revision>
  <dcterms:created xsi:type="dcterms:W3CDTF">2023-07-16T15:29:00Z</dcterms:created>
  <dcterms:modified xsi:type="dcterms:W3CDTF">2024-03-27T11:44:00Z</dcterms:modified>
</cp:coreProperties>
</file>